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page" w:tblpX="1369" w:tblpY="2341"/>
        <w:tblW w:w="9940" w:type="dxa"/>
        <w:tblLook w:val="04A0" w:firstRow="1" w:lastRow="0" w:firstColumn="1" w:lastColumn="0" w:noHBand="0" w:noVBand="1"/>
      </w:tblPr>
      <w:tblGrid>
        <w:gridCol w:w="1656"/>
        <w:gridCol w:w="2863"/>
        <w:gridCol w:w="2975"/>
        <w:gridCol w:w="2446"/>
      </w:tblGrid>
      <w:tr w:rsidR="0021620C" w:rsidRPr="00B11888" w14:paraId="10F8EE7C" w14:textId="77777777" w:rsidTr="00011D81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D132F3" w14:textId="1908B0FF" w:rsidR="006B0EA0" w:rsidRPr="00B11888" w:rsidRDefault="006B0EA0" w:rsidP="00011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188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r w:rsidR="00AA4A2E">
              <w:rPr>
                <w:rFonts w:ascii="Times New Roman" w:eastAsia="Times New Roman" w:hAnsi="Times New Roman" w:cs="Times New Roman"/>
                <w:sz w:val="24"/>
                <w:szCs w:val="24"/>
              </w:rPr>
              <w:t>Type of Contraception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9C5B03" w14:textId="77777777" w:rsidR="006B0EA0" w:rsidRPr="00B11888" w:rsidRDefault="006B0EA0" w:rsidP="00011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188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PT: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5C478D" w14:textId="77777777" w:rsidR="006B0EA0" w:rsidRPr="00B11888" w:rsidRDefault="006B0EA0" w:rsidP="00011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1888">
              <w:rPr>
                <w:rFonts w:ascii="Times New Roman" w:eastAsia="Times New Roman" w:hAnsi="Times New Roman" w:cs="Times New Roman"/>
                <w:sz w:val="24"/>
                <w:szCs w:val="24"/>
              </w:rPr>
              <w:t>ICD diagnoses: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31AE4F" w14:textId="77777777" w:rsidR="006B0EA0" w:rsidRPr="00B11888" w:rsidRDefault="006B0EA0" w:rsidP="00011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1888">
              <w:rPr>
                <w:rFonts w:ascii="Times New Roman" w:eastAsia="Times New Roman" w:hAnsi="Times New Roman" w:cs="Times New Roman"/>
                <w:sz w:val="24"/>
                <w:szCs w:val="24"/>
              </w:rPr>
              <w:t>ICD procedures:</w:t>
            </w:r>
          </w:p>
        </w:tc>
      </w:tr>
      <w:tr w:rsidR="0021620C" w:rsidRPr="00B11888" w14:paraId="133A6EEC" w14:textId="77777777" w:rsidTr="00011D81">
        <w:trPr>
          <w:trHeight w:val="9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E1C019" w14:textId="77777777" w:rsidR="006B0EA0" w:rsidRPr="00B11888" w:rsidRDefault="006B0EA0" w:rsidP="00011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1888">
              <w:rPr>
                <w:rFonts w:ascii="Times New Roman" w:eastAsia="Times New Roman" w:hAnsi="Times New Roman" w:cs="Times New Roman"/>
                <w:sz w:val="24"/>
                <w:szCs w:val="24"/>
              </w:rPr>
              <w:t>Tubal Ligation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9349A3" w14:textId="77777777" w:rsidR="006B0EA0" w:rsidRPr="00B11888" w:rsidRDefault="006B0EA0" w:rsidP="00011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188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7CC1C9" w14:textId="77777777" w:rsidR="006B0EA0" w:rsidRPr="00B11888" w:rsidRDefault="006B0EA0" w:rsidP="00011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1888">
              <w:rPr>
                <w:rFonts w:ascii="Times New Roman" w:eastAsia="Times New Roman" w:hAnsi="Times New Roman" w:cs="Times New Roman"/>
                <w:sz w:val="24"/>
                <w:szCs w:val="24"/>
              </w:rPr>
              <w:t>6282T 9989T V252T V504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233879" w14:textId="77777777" w:rsidR="006B0EA0" w:rsidRPr="00B11888" w:rsidRDefault="006B0EA0" w:rsidP="00011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1888">
              <w:rPr>
                <w:rFonts w:ascii="Times New Roman" w:eastAsia="Times New Roman" w:hAnsi="Times New Roman" w:cs="Times New Roman"/>
                <w:sz w:val="24"/>
                <w:szCs w:val="24"/>
              </w:rPr>
              <w:t>6621 6622 6629 6631 6632 6639 6640 6651 6652 6661 6662 6663 6692 6697</w:t>
            </w:r>
          </w:p>
        </w:tc>
      </w:tr>
      <w:tr w:rsidR="0021620C" w:rsidRPr="00B11888" w14:paraId="212DB4BD" w14:textId="77777777" w:rsidTr="00011D81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BE1BF7" w14:textId="77777777" w:rsidR="006B0EA0" w:rsidRPr="00B11888" w:rsidRDefault="00011D81" w:rsidP="00011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1888">
              <w:rPr>
                <w:rFonts w:ascii="Times New Roman" w:eastAsia="Times New Roman" w:hAnsi="Times New Roman" w:cs="Times New Roman"/>
                <w:sz w:val="24"/>
                <w:szCs w:val="24"/>
              </w:rPr>
              <w:t>Intrauterine Device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43B077" w14:textId="77777777" w:rsidR="006B0EA0" w:rsidRPr="00B11888" w:rsidRDefault="006B0EA0" w:rsidP="00011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1888">
              <w:rPr>
                <w:rFonts w:ascii="Times New Roman" w:eastAsia="Times New Roman" w:hAnsi="Times New Roman" w:cs="Times New Roman"/>
                <w:sz w:val="24"/>
                <w:szCs w:val="24"/>
              </w:rPr>
              <w:t>58300 58301 J7300 J7301 J730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5A7FD" w14:textId="77777777" w:rsidR="006B0EA0" w:rsidRPr="00B11888" w:rsidRDefault="006B0EA0" w:rsidP="00011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1888">
              <w:rPr>
                <w:rFonts w:ascii="Times New Roman" w:eastAsia="Times New Roman" w:hAnsi="Times New Roman" w:cs="Times New Roman"/>
                <w:sz w:val="24"/>
                <w:szCs w:val="24"/>
              </w:rPr>
              <w:t>99632 V251 V2511 V2512 V2513 V253 V2542 V259 V455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9A57F9" w14:textId="77777777" w:rsidR="006B0EA0" w:rsidRPr="00B11888" w:rsidRDefault="006B0EA0" w:rsidP="00011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1888">
              <w:rPr>
                <w:rFonts w:ascii="Times New Roman" w:eastAsia="Times New Roman" w:hAnsi="Times New Roman" w:cs="Times New Roman"/>
                <w:sz w:val="24"/>
                <w:szCs w:val="24"/>
              </w:rPr>
              <w:t>697</w:t>
            </w:r>
          </w:p>
        </w:tc>
      </w:tr>
      <w:tr w:rsidR="0021620C" w:rsidRPr="00B11888" w14:paraId="16FFAA0B" w14:textId="77777777" w:rsidTr="00011D81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7B82DC" w14:textId="77777777" w:rsidR="006B0EA0" w:rsidRPr="00B11888" w:rsidRDefault="006B0EA0" w:rsidP="00011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1888">
              <w:rPr>
                <w:rFonts w:ascii="Times New Roman" w:eastAsia="Times New Roman" w:hAnsi="Times New Roman" w:cs="Times New Roman"/>
                <w:sz w:val="24"/>
                <w:szCs w:val="24"/>
              </w:rPr>
              <w:t>Implant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5827B6" w14:textId="77777777" w:rsidR="006B0EA0" w:rsidRPr="00B11888" w:rsidRDefault="006B0EA0" w:rsidP="00011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1888">
              <w:rPr>
                <w:rFonts w:ascii="Times New Roman" w:eastAsia="Times New Roman" w:hAnsi="Times New Roman" w:cs="Times New Roman"/>
                <w:sz w:val="24"/>
                <w:szCs w:val="24"/>
              </w:rPr>
              <w:t>11975 J7307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F83947" w14:textId="77777777" w:rsidR="006B0EA0" w:rsidRPr="00B11888" w:rsidRDefault="006B0EA0" w:rsidP="00011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1888">
              <w:rPr>
                <w:rFonts w:ascii="Times New Roman" w:eastAsia="Times New Roman" w:hAnsi="Times New Roman" w:cs="Times New Roman"/>
                <w:sz w:val="24"/>
                <w:szCs w:val="24"/>
              </w:rPr>
              <w:t>99676 V2543 V255 V2551 V455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A0932" w14:textId="77777777" w:rsidR="006B0EA0" w:rsidRPr="00B11888" w:rsidRDefault="006B0EA0" w:rsidP="00011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188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1620C" w:rsidRPr="00B11888" w14:paraId="0C7C84A8" w14:textId="77777777" w:rsidTr="00011D81">
        <w:trPr>
          <w:trHeight w:val="6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2B2A88" w14:textId="77777777" w:rsidR="006B0EA0" w:rsidRPr="00B11888" w:rsidRDefault="006B0EA0" w:rsidP="00011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1888">
              <w:rPr>
                <w:rFonts w:ascii="Times New Roman" w:eastAsia="Times New Roman" w:hAnsi="Times New Roman" w:cs="Times New Roman"/>
                <w:sz w:val="24"/>
                <w:szCs w:val="24"/>
              </w:rPr>
              <w:t>Diaphragm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0B88A3" w14:textId="77777777" w:rsidR="006B0EA0" w:rsidRPr="00B11888" w:rsidRDefault="006B0EA0" w:rsidP="00011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1888">
              <w:rPr>
                <w:rFonts w:ascii="Times New Roman" w:eastAsia="Times New Roman" w:hAnsi="Times New Roman" w:cs="Times New Roman"/>
                <w:sz w:val="24"/>
                <w:szCs w:val="24"/>
              </w:rPr>
              <w:t>57170 A4261 A4266 A4267 A4268 A4269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8597E7" w14:textId="77777777" w:rsidR="006B0EA0" w:rsidRPr="00B11888" w:rsidRDefault="006B0EA0" w:rsidP="00011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188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2145B7" w14:textId="77777777" w:rsidR="006B0EA0" w:rsidRPr="00B11888" w:rsidRDefault="006B0EA0" w:rsidP="00011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188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1620C" w:rsidRPr="00B11888" w14:paraId="02012252" w14:textId="77777777" w:rsidTr="00011D81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F9C839" w14:textId="77777777" w:rsidR="006B0EA0" w:rsidRPr="00B11888" w:rsidRDefault="006B0EA0" w:rsidP="00011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1888">
              <w:rPr>
                <w:rFonts w:ascii="Times New Roman" w:eastAsia="Times New Roman" w:hAnsi="Times New Roman" w:cs="Times New Roman"/>
                <w:sz w:val="24"/>
                <w:szCs w:val="24"/>
              </w:rPr>
              <w:t>Injection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82E61B" w14:textId="77777777" w:rsidR="006B0EA0" w:rsidRPr="00B11888" w:rsidRDefault="006B0EA0" w:rsidP="00011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1888">
              <w:rPr>
                <w:rFonts w:ascii="Times New Roman" w:eastAsia="Times New Roman" w:hAnsi="Times New Roman" w:cs="Times New Roman"/>
                <w:sz w:val="24"/>
                <w:szCs w:val="24"/>
              </w:rPr>
              <w:t>J1055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C28AE0" w14:textId="77777777" w:rsidR="006B0EA0" w:rsidRPr="00B11888" w:rsidRDefault="006B0EA0" w:rsidP="00011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188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5690E3" w14:textId="77777777" w:rsidR="006B0EA0" w:rsidRPr="00B11888" w:rsidRDefault="006B0EA0" w:rsidP="00011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188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1620C" w:rsidRPr="00B11888" w14:paraId="536389D0" w14:textId="77777777" w:rsidTr="000B405E">
        <w:trPr>
          <w:trHeight w:val="9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8E4CB4" w14:textId="77777777" w:rsidR="006B0EA0" w:rsidRPr="00B11888" w:rsidRDefault="006B0EA0" w:rsidP="00011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1888">
              <w:rPr>
                <w:rFonts w:ascii="Times New Roman" w:eastAsia="Times New Roman" w:hAnsi="Times New Roman" w:cs="Times New Roman"/>
                <w:sz w:val="24"/>
                <w:szCs w:val="24"/>
              </w:rPr>
              <w:t>Pill/Other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214F9C" w14:textId="77777777" w:rsidR="006B0EA0" w:rsidRPr="00B11888" w:rsidRDefault="006B0EA0" w:rsidP="00011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1888">
              <w:rPr>
                <w:rFonts w:ascii="Times New Roman" w:eastAsia="Times New Roman" w:hAnsi="Times New Roman" w:cs="Times New Roman"/>
                <w:sz w:val="24"/>
                <w:szCs w:val="24"/>
              </w:rPr>
              <w:t>J7303 J7304 S499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F809AE" w14:textId="77777777" w:rsidR="006B0EA0" w:rsidRPr="00B11888" w:rsidRDefault="006B0EA0" w:rsidP="00011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1888">
              <w:rPr>
                <w:rFonts w:ascii="Times New Roman" w:eastAsia="Times New Roman" w:hAnsi="Times New Roman" w:cs="Times New Roman"/>
                <w:sz w:val="24"/>
                <w:szCs w:val="24"/>
              </w:rPr>
              <w:t>V250 V2500 V2501 V2502 V2504 V2509 V2521 V2540 V2541 V2549 V25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98222A" w14:textId="77777777" w:rsidR="006B0EA0" w:rsidRPr="00B11888" w:rsidRDefault="006B0EA0" w:rsidP="00011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188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1620C" w:rsidRPr="00B11888" w14:paraId="4EEC5AEB" w14:textId="77777777" w:rsidTr="000B405E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AAC143" w14:textId="77777777" w:rsidR="006B0EA0" w:rsidRPr="00B11888" w:rsidRDefault="006B0EA0" w:rsidP="00011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1888">
              <w:rPr>
                <w:rFonts w:ascii="Times New Roman" w:eastAsia="Times New Roman" w:hAnsi="Times New Roman" w:cs="Times New Roman"/>
                <w:sz w:val="24"/>
                <w:szCs w:val="24"/>
              </w:rPr>
              <w:t>Emergency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C4F2DE" w14:textId="77777777" w:rsidR="006B0EA0" w:rsidRPr="00B11888" w:rsidRDefault="006B0EA0" w:rsidP="00011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188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A60C15" w14:textId="77777777" w:rsidR="006B0EA0" w:rsidRPr="00B11888" w:rsidRDefault="006B0EA0" w:rsidP="00011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1888">
              <w:rPr>
                <w:rFonts w:ascii="Times New Roman" w:eastAsia="Times New Roman" w:hAnsi="Times New Roman" w:cs="Times New Roman"/>
                <w:sz w:val="24"/>
                <w:szCs w:val="24"/>
              </w:rPr>
              <w:t>V2503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2A6EE0" w14:textId="77777777" w:rsidR="006B0EA0" w:rsidRPr="00B11888" w:rsidRDefault="006B0EA0" w:rsidP="00011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188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1620C" w:rsidRPr="00B11888" w14:paraId="54840F41" w14:textId="77777777" w:rsidTr="000B405E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2BA78E" w14:textId="4E2C4CA4" w:rsidR="000B405E" w:rsidRPr="00B11888" w:rsidRDefault="000B405E" w:rsidP="00011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clusions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C799A1" w14:textId="77777777" w:rsidR="000B405E" w:rsidRPr="00B11888" w:rsidRDefault="000B405E" w:rsidP="00011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5D5AF3" w14:textId="77777777" w:rsidR="000B405E" w:rsidRPr="00B11888" w:rsidRDefault="000B405E" w:rsidP="00011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771596" w14:textId="77777777" w:rsidR="000B405E" w:rsidRPr="00B11888" w:rsidRDefault="000B405E" w:rsidP="00011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1620C" w:rsidRPr="00B11888" w14:paraId="4E21203B" w14:textId="77777777" w:rsidTr="000B405E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2C41C1" w14:textId="01C89F9C" w:rsidR="000B405E" w:rsidRPr="00B11888" w:rsidRDefault="000B405E" w:rsidP="00011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ysterectomy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35F34" w14:textId="753801DF" w:rsidR="000B405E" w:rsidRPr="00B11888" w:rsidRDefault="000B405E" w:rsidP="002162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8150 58151 58152 58153 58154 58185 58156 58157 58158 58159 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8180 58200 58210 58240 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0 58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1 58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2 58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3 58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4 58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5 58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6 58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7 58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8 58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582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0 582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1 582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2 582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3 582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4 582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5 582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6 582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7 582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8 582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582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0 582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1 582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2 582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3 582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4 582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5 582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6 582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7 582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8 582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582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0 582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1 582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2 582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3 582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4 582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5 582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6 582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7 582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8 582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B37306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0 58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1 58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2 58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3 58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4 58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5 58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6 58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7 58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8 58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585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0 585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1 585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2 585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3 585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4 585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5 585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6 585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7 585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8 585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585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0 585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1 585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2 585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3 585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4 585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5 585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6 585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7 585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8 585</w:t>
            </w:r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bookmarkStart w:id="0" w:name="_GoBack"/>
            <w:bookmarkEnd w:id="0"/>
            <w:r w:rsidR="0021620C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C842C8" w14:textId="739608EC" w:rsidR="000B405E" w:rsidRPr="00B11888" w:rsidRDefault="00B37306" w:rsidP="00011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880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B6B3EA" w14:textId="1138EEAF" w:rsidR="000B405E" w:rsidRPr="00B11888" w:rsidRDefault="00B37306" w:rsidP="00011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3 6831 684 6851 6859 687 688 689</w:t>
            </w:r>
          </w:p>
        </w:tc>
      </w:tr>
      <w:tr w:rsidR="0021620C" w:rsidRPr="00B11888" w14:paraId="66BC1BA2" w14:textId="77777777" w:rsidTr="000B405E">
        <w:trPr>
          <w:trHeight w:val="3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E4A87" w14:textId="53D53FD9" w:rsidR="000B405E" w:rsidRPr="00B11888" w:rsidRDefault="000B405E" w:rsidP="00011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ophorectomy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DE07BD" w14:textId="77777777" w:rsidR="000B405E" w:rsidRPr="00B11888" w:rsidRDefault="000B405E" w:rsidP="00011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DBD0AD" w14:textId="77777777" w:rsidR="000B405E" w:rsidRPr="00B11888" w:rsidRDefault="000B405E" w:rsidP="00011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E14FB8" w14:textId="7D324C2B" w:rsidR="000B405E" w:rsidRPr="00B11888" w:rsidRDefault="00B37306" w:rsidP="00011D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51 6552 6553 6554 6561 6562 6563 6564</w:t>
            </w:r>
          </w:p>
        </w:tc>
      </w:tr>
    </w:tbl>
    <w:p w14:paraId="5C68D784" w14:textId="5EE12EF7" w:rsidR="00706AB4" w:rsidRPr="00B11888" w:rsidRDefault="00011D81">
      <w:pPr>
        <w:rPr>
          <w:rFonts w:ascii="Times New Roman" w:hAnsi="Times New Roman" w:cs="Times New Roman"/>
          <w:sz w:val="24"/>
          <w:szCs w:val="24"/>
        </w:rPr>
      </w:pPr>
      <w:r w:rsidRPr="00B11888">
        <w:rPr>
          <w:rFonts w:ascii="Times New Roman" w:hAnsi="Times New Roman" w:cs="Times New Roman"/>
          <w:sz w:val="24"/>
          <w:szCs w:val="24"/>
        </w:rPr>
        <w:t xml:space="preserve">Supplement </w:t>
      </w:r>
      <w:proofErr w:type="gramStart"/>
      <w:r w:rsidRPr="00B11888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B11888">
        <w:rPr>
          <w:rFonts w:ascii="Times New Roman" w:hAnsi="Times New Roman" w:cs="Times New Roman"/>
          <w:sz w:val="24"/>
          <w:szCs w:val="24"/>
        </w:rPr>
        <w:t xml:space="preserve">. </w:t>
      </w:r>
      <w:r w:rsidR="0020563D" w:rsidRPr="00B11888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Discharge diagnoses and medical procedures indicative of contraceptive use</w:t>
      </w:r>
      <w:r w:rsidR="000B405E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exclusions</w:t>
      </w:r>
    </w:p>
    <w:sectPr w:rsidR="00706AB4" w:rsidRPr="00B118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0EA0"/>
    <w:rsid w:val="00011D81"/>
    <w:rsid w:val="000B405E"/>
    <w:rsid w:val="000B66F5"/>
    <w:rsid w:val="0020563D"/>
    <w:rsid w:val="0021620C"/>
    <w:rsid w:val="006B0EA0"/>
    <w:rsid w:val="00706AB4"/>
    <w:rsid w:val="00AA4A2E"/>
    <w:rsid w:val="00B11888"/>
    <w:rsid w:val="00B37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08C8A5"/>
  <w15:docId w15:val="{1D5A4810-20F6-44C7-A135-D2FDCD573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06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incinnati</Company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son, Annette (christat)</dc:creator>
  <cp:keywords/>
  <dc:description/>
  <cp:lastModifiedBy>Christianson, Annette (christat)</cp:lastModifiedBy>
  <cp:revision>3</cp:revision>
  <dcterms:created xsi:type="dcterms:W3CDTF">2020-01-10T16:30:00Z</dcterms:created>
  <dcterms:modified xsi:type="dcterms:W3CDTF">2020-01-10T19:03:00Z</dcterms:modified>
</cp:coreProperties>
</file>